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06402" w14:textId="2B45B35E" w:rsidR="00C17B69" w:rsidRDefault="00A02918" w:rsidP="00C17B69">
      <w:pPr>
        <w:pStyle w:val="BodyText1"/>
        <w:jc w:val="left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                                                         Appendix 1</w:t>
      </w:r>
    </w:p>
    <w:p w14:paraId="308F1BDC" w14:textId="77777777" w:rsidR="00682A35" w:rsidRPr="00382FED" w:rsidRDefault="00682A35" w:rsidP="00313847">
      <w:pPr>
        <w:pStyle w:val="BodyText1"/>
        <w:spacing w:line="360" w:lineRule="auto"/>
        <w:jc w:val="left"/>
        <w:rPr>
          <w:rFonts w:ascii="Calibri" w:hAnsi="Calibri" w:cs="Calibri"/>
          <w:b/>
          <w:sz w:val="24"/>
          <w:szCs w:val="24"/>
        </w:rPr>
      </w:pPr>
    </w:p>
    <w:p w14:paraId="785EC981" w14:textId="77777777" w:rsidR="003571CB" w:rsidRDefault="003571CB" w:rsidP="003571CB">
      <w:pPr>
        <w:spacing w:line="360" w:lineRule="auto"/>
        <w:rPr>
          <w:rFonts w:ascii="Calibri" w:hAnsi="Calibri" w:cs="Calibri"/>
          <w:b/>
          <w:sz w:val="20"/>
        </w:rPr>
      </w:pPr>
    </w:p>
    <w:p w14:paraId="37C9BE14" w14:textId="77777777" w:rsidR="003571CB" w:rsidRPr="003571CB" w:rsidRDefault="003571CB" w:rsidP="003571CB">
      <w:pPr>
        <w:rPr>
          <w:rFonts w:ascii="Calibri" w:hAnsi="Calibri" w:cs="Calibri"/>
          <w:sz w:val="20"/>
        </w:rPr>
      </w:pPr>
    </w:p>
    <w:p w14:paraId="46F1EBCE" w14:textId="77777777" w:rsidR="003571CB" w:rsidRPr="003571CB" w:rsidRDefault="003571CB" w:rsidP="003571CB">
      <w:pPr>
        <w:rPr>
          <w:rFonts w:ascii="Calibri" w:hAnsi="Calibri" w:cs="Calibri"/>
          <w:sz w:val="20"/>
        </w:rPr>
      </w:pPr>
    </w:p>
    <w:p w14:paraId="0B0455E3" w14:textId="2C81C51A" w:rsidR="00682A35" w:rsidRDefault="00682A35" w:rsidP="003571CB">
      <w:pPr>
        <w:tabs>
          <w:tab w:val="left" w:pos="3504"/>
        </w:tabs>
        <w:spacing w:line="360" w:lineRule="auto"/>
      </w:pPr>
      <w:r>
        <w:t>EDAM Observation Checklist</w:t>
      </w:r>
    </w:p>
    <w:p w14:paraId="262806F7" w14:textId="77777777" w:rsidR="00682A35" w:rsidRPr="00682A35" w:rsidRDefault="00682A35" w:rsidP="00682A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38"/>
      </w:tblGrid>
      <w:tr w:rsidR="00682A35" w:rsidRPr="00682A35" w14:paraId="5B655244" w14:textId="77777777" w:rsidTr="00682A35">
        <w:tc>
          <w:tcPr>
            <w:tcW w:w="2972" w:type="dxa"/>
            <w:shd w:val="clear" w:color="auto" w:fill="C1E4F5"/>
          </w:tcPr>
          <w:p w14:paraId="3D0CB5D0" w14:textId="50EE5AFA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  <w:r w:rsidRPr="00682A35">
              <w:rPr>
                <w:rFonts w:ascii="Calibri" w:hAnsi="Calibri" w:cs="Calibri"/>
                <w:b/>
                <w:bCs/>
                <w:szCs w:val="22"/>
              </w:rPr>
              <w:t>Observation details</w:t>
            </w:r>
          </w:p>
        </w:tc>
        <w:tc>
          <w:tcPr>
            <w:tcW w:w="6038" w:type="dxa"/>
            <w:shd w:val="clear" w:color="auto" w:fill="C1E4F5"/>
          </w:tcPr>
          <w:p w14:paraId="2BA7B206" w14:textId="77777777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  <w:tr w:rsidR="00682A35" w:rsidRPr="00682A35" w14:paraId="761C2BF6" w14:textId="77777777" w:rsidTr="00682A35">
        <w:tc>
          <w:tcPr>
            <w:tcW w:w="2972" w:type="dxa"/>
            <w:shd w:val="clear" w:color="auto" w:fill="auto"/>
            <w:vAlign w:val="center"/>
          </w:tcPr>
          <w:p w14:paraId="65AE26EE" w14:textId="3EFE56BC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Operational District (OD)</w:t>
            </w:r>
          </w:p>
        </w:tc>
        <w:tc>
          <w:tcPr>
            <w:tcW w:w="6038" w:type="dxa"/>
            <w:shd w:val="clear" w:color="auto" w:fill="auto"/>
          </w:tcPr>
          <w:p w14:paraId="5C29D42F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  <w:p w14:paraId="651873B7" w14:textId="77777777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  <w:tr w:rsidR="00682A35" w:rsidRPr="00682A35" w14:paraId="629BE56B" w14:textId="77777777" w:rsidTr="00682A35">
        <w:tc>
          <w:tcPr>
            <w:tcW w:w="2972" w:type="dxa"/>
            <w:shd w:val="clear" w:color="auto" w:fill="auto"/>
            <w:vAlign w:val="center"/>
          </w:tcPr>
          <w:p w14:paraId="5911DC7C" w14:textId="67C64709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Healthcare </w:t>
            </w:r>
            <w:proofErr w:type="spellStart"/>
            <w:r w:rsidRPr="00682A35">
              <w:rPr>
                <w:rFonts w:ascii="Calibri" w:hAnsi="Calibri" w:cs="Calibri"/>
                <w:szCs w:val="22"/>
              </w:rPr>
              <w:t>centre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 xml:space="preserve"> name</w:t>
            </w:r>
          </w:p>
        </w:tc>
        <w:tc>
          <w:tcPr>
            <w:tcW w:w="6038" w:type="dxa"/>
            <w:shd w:val="clear" w:color="auto" w:fill="auto"/>
          </w:tcPr>
          <w:p w14:paraId="271ECEAD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  <w:p w14:paraId="1D445C76" w14:textId="77777777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  <w:tr w:rsidR="00682A35" w:rsidRPr="00682A35" w14:paraId="18196AF5" w14:textId="77777777" w:rsidTr="00682A35">
        <w:tc>
          <w:tcPr>
            <w:tcW w:w="2972" w:type="dxa"/>
            <w:shd w:val="clear" w:color="auto" w:fill="auto"/>
            <w:vAlign w:val="center"/>
          </w:tcPr>
          <w:p w14:paraId="344EB587" w14:textId="40E339DC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Date of observation</w:t>
            </w:r>
            <w:r>
              <w:rPr>
                <w:rFonts w:ascii="Calibri" w:hAnsi="Calibri" w:cs="Calibri"/>
                <w:szCs w:val="22"/>
              </w:rPr>
              <w:t xml:space="preserve"> (DD/MM/YYYY)</w:t>
            </w:r>
          </w:p>
        </w:tc>
        <w:tc>
          <w:tcPr>
            <w:tcW w:w="6038" w:type="dxa"/>
            <w:shd w:val="clear" w:color="auto" w:fill="auto"/>
          </w:tcPr>
          <w:p w14:paraId="4A96D941" w14:textId="77777777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  <w:tr w:rsidR="00682A35" w:rsidRPr="00682A35" w14:paraId="52A4959F" w14:textId="77777777" w:rsidTr="00682A35">
        <w:tc>
          <w:tcPr>
            <w:tcW w:w="2972" w:type="dxa"/>
            <w:shd w:val="clear" w:color="auto" w:fill="auto"/>
            <w:vAlign w:val="center"/>
          </w:tcPr>
          <w:p w14:paraId="4DCA46F5" w14:textId="26A1B45C" w:rsidR="00682A35" w:rsidRPr="00682A35" w:rsidRDefault="00313847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Start t</w:t>
            </w:r>
            <w:r w:rsidR="00682A35" w:rsidRPr="00682A35">
              <w:rPr>
                <w:rFonts w:ascii="Calibri" w:hAnsi="Calibri" w:cs="Calibri"/>
                <w:szCs w:val="22"/>
              </w:rPr>
              <w:t>ime of observation</w:t>
            </w:r>
          </w:p>
        </w:tc>
        <w:tc>
          <w:tcPr>
            <w:tcW w:w="6038" w:type="dxa"/>
            <w:shd w:val="clear" w:color="auto" w:fill="auto"/>
          </w:tcPr>
          <w:p w14:paraId="51749578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  <w:p w14:paraId="62A798FA" w14:textId="5F43F992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  <w:tr w:rsidR="00682A35" w:rsidRPr="00682A35" w14:paraId="568B3892" w14:textId="77777777" w:rsidTr="00682A35">
        <w:tc>
          <w:tcPr>
            <w:tcW w:w="2972" w:type="dxa"/>
            <w:shd w:val="clear" w:color="auto" w:fill="auto"/>
            <w:vAlign w:val="center"/>
          </w:tcPr>
          <w:p w14:paraId="3B6719CD" w14:textId="5060C1B4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Age group of observed </w:t>
            </w:r>
            <w:proofErr w:type="gramStart"/>
            <w:r w:rsidRPr="00682A35">
              <w:rPr>
                <w:rFonts w:ascii="Calibri" w:hAnsi="Calibri" w:cs="Calibri"/>
                <w:szCs w:val="22"/>
              </w:rPr>
              <w:t>patient</w:t>
            </w:r>
            <w:proofErr w:type="gramEnd"/>
            <w:r>
              <w:rPr>
                <w:rFonts w:ascii="Calibri" w:hAnsi="Calibri" w:cs="Calibri"/>
                <w:szCs w:val="22"/>
              </w:rPr>
              <w:t xml:space="preserve"> (</w:t>
            </w:r>
            <w:r w:rsidR="00313847">
              <w:rPr>
                <w:rFonts w:ascii="Calibri" w:hAnsi="Calibri" w:cs="Calibri"/>
                <w:szCs w:val="22"/>
              </w:rPr>
              <w:t>circle the correct answer</w:t>
            </w:r>
            <w:r>
              <w:rPr>
                <w:rFonts w:ascii="Calibri" w:hAnsi="Calibri" w:cs="Calibri"/>
                <w:szCs w:val="22"/>
              </w:rPr>
              <w:t>)</w:t>
            </w:r>
          </w:p>
        </w:tc>
        <w:tc>
          <w:tcPr>
            <w:tcW w:w="6038" w:type="dxa"/>
            <w:shd w:val="clear" w:color="auto" w:fill="auto"/>
          </w:tcPr>
          <w:p w14:paraId="7D55903C" w14:textId="0CAE10B7" w:rsidR="00682A35" w:rsidRP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313847">
              <w:rPr>
                <w:rFonts w:ascii="Calibri" w:hAnsi="Calibri" w:cs="Calibri"/>
                <w:szCs w:val="22"/>
              </w:rPr>
              <w:t>1-4 years   /   5-14 years   /   15+ years</w:t>
            </w:r>
          </w:p>
        </w:tc>
      </w:tr>
      <w:tr w:rsidR="00C17B69" w:rsidRPr="00682A35" w14:paraId="7034A03A" w14:textId="77777777" w:rsidTr="006D3FD7">
        <w:tc>
          <w:tcPr>
            <w:tcW w:w="9010" w:type="dxa"/>
            <w:gridSpan w:val="2"/>
            <w:shd w:val="clear" w:color="auto" w:fill="C1E4F5"/>
          </w:tcPr>
          <w:p w14:paraId="768BE748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b/>
                <w:bCs/>
                <w:szCs w:val="22"/>
              </w:rPr>
              <w:t>App sections</w:t>
            </w:r>
          </w:p>
        </w:tc>
      </w:tr>
      <w:tr w:rsidR="001F0EE4" w:rsidRPr="00682A35" w14:paraId="7A54F856" w14:textId="77777777" w:rsidTr="006D3FD7">
        <w:tc>
          <w:tcPr>
            <w:tcW w:w="2972" w:type="dxa"/>
            <w:shd w:val="clear" w:color="auto" w:fill="D9F2D0"/>
          </w:tcPr>
          <w:p w14:paraId="41F60FF5" w14:textId="5DF7F65E" w:rsidR="001F0EE4" w:rsidRPr="00682A35" w:rsidRDefault="001F0EE4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Section name</w:t>
            </w:r>
          </w:p>
        </w:tc>
        <w:tc>
          <w:tcPr>
            <w:tcW w:w="6038" w:type="dxa"/>
            <w:shd w:val="clear" w:color="auto" w:fill="D9F2D0"/>
          </w:tcPr>
          <w:p w14:paraId="17CEF9E1" w14:textId="4898E7ED" w:rsidR="001F0EE4" w:rsidRPr="00682A35" w:rsidRDefault="001F0EE4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SCREENING</w:t>
            </w:r>
          </w:p>
        </w:tc>
      </w:tr>
      <w:tr w:rsidR="001F0EE4" w:rsidRPr="00682A35" w14:paraId="105275F8" w14:textId="77777777" w:rsidTr="001F0EE4">
        <w:tc>
          <w:tcPr>
            <w:tcW w:w="2972" w:type="dxa"/>
            <w:shd w:val="clear" w:color="auto" w:fill="FFFFFF" w:themeFill="background1"/>
          </w:tcPr>
          <w:p w14:paraId="28C80603" w14:textId="2A71FD6E" w:rsidR="001F0EE4" w:rsidRPr="00682A35" w:rsidRDefault="001F0EE4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Start time</w:t>
            </w:r>
          </w:p>
        </w:tc>
        <w:tc>
          <w:tcPr>
            <w:tcW w:w="6038" w:type="dxa"/>
            <w:shd w:val="clear" w:color="auto" w:fill="FFFFFF" w:themeFill="background1"/>
          </w:tcPr>
          <w:p w14:paraId="1C9B63DA" w14:textId="77777777" w:rsidR="001F0EE4" w:rsidRPr="00682A35" w:rsidRDefault="001F0EE4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1F0EE4" w:rsidRPr="00682A35" w14:paraId="34F64F5A" w14:textId="77777777" w:rsidTr="001F0EE4">
        <w:tc>
          <w:tcPr>
            <w:tcW w:w="2972" w:type="dxa"/>
            <w:shd w:val="clear" w:color="auto" w:fill="FFFFFF" w:themeFill="background1"/>
          </w:tcPr>
          <w:p w14:paraId="4684616B" w14:textId="0B48670B" w:rsidR="001F0EE4" w:rsidRPr="00682A35" w:rsidRDefault="001F0EE4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End time</w:t>
            </w:r>
          </w:p>
        </w:tc>
        <w:tc>
          <w:tcPr>
            <w:tcW w:w="6038" w:type="dxa"/>
            <w:shd w:val="clear" w:color="auto" w:fill="FFFFFF" w:themeFill="background1"/>
          </w:tcPr>
          <w:p w14:paraId="5F9A13CB" w14:textId="77777777" w:rsidR="001F0EE4" w:rsidRPr="00682A35" w:rsidRDefault="001F0EE4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1F0EE4" w:rsidRPr="00682A35" w14:paraId="73C4A89C" w14:textId="77777777" w:rsidTr="001F0EE4">
        <w:tc>
          <w:tcPr>
            <w:tcW w:w="2972" w:type="dxa"/>
            <w:shd w:val="clear" w:color="auto" w:fill="FFFFFF" w:themeFill="background1"/>
          </w:tcPr>
          <w:p w14:paraId="684F0C28" w14:textId="316D238E" w:rsidR="001F0EE4" w:rsidRPr="00682A35" w:rsidRDefault="001F0EE4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 xml:space="preserve">Correctly assessed ‘fever in past 24 </w:t>
            </w:r>
            <w:proofErr w:type="gramStart"/>
            <w:r>
              <w:rPr>
                <w:rFonts w:ascii="Calibri" w:hAnsi="Calibri" w:cs="Calibri"/>
                <w:szCs w:val="22"/>
              </w:rPr>
              <w:t>hours’</w:t>
            </w:r>
            <w:proofErr w:type="gramEnd"/>
            <w:r>
              <w:rPr>
                <w:rFonts w:ascii="Calibri" w:hAnsi="Calibri" w:cs="Calibri"/>
                <w:szCs w:val="22"/>
              </w:rPr>
              <w:t xml:space="preserve">? </w:t>
            </w:r>
          </w:p>
        </w:tc>
        <w:tc>
          <w:tcPr>
            <w:tcW w:w="6038" w:type="dxa"/>
            <w:shd w:val="clear" w:color="auto" w:fill="FFFFFF" w:themeFill="background1"/>
          </w:tcPr>
          <w:p w14:paraId="3B9239EA" w14:textId="54819169" w:rsidR="001F0EE4" w:rsidRPr="00682A35" w:rsidRDefault="001F0EE4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1F0EE4" w:rsidRPr="00682A35" w14:paraId="23A46A6F" w14:textId="77777777" w:rsidTr="001F0EE4">
        <w:tc>
          <w:tcPr>
            <w:tcW w:w="2972" w:type="dxa"/>
            <w:shd w:val="clear" w:color="auto" w:fill="FFFFFF" w:themeFill="background1"/>
          </w:tcPr>
          <w:p w14:paraId="5A856A5F" w14:textId="2E6EC534" w:rsidR="001F0EE4" w:rsidRPr="00682A35" w:rsidRDefault="001F0EE4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Correctly assessed whether patient presented in the past 14 days?</w:t>
            </w:r>
          </w:p>
        </w:tc>
        <w:tc>
          <w:tcPr>
            <w:tcW w:w="6038" w:type="dxa"/>
            <w:shd w:val="clear" w:color="auto" w:fill="FFFFFF" w:themeFill="background1"/>
          </w:tcPr>
          <w:p w14:paraId="4B4EA889" w14:textId="09B43AE5" w:rsidR="001F0EE4" w:rsidRPr="00682A35" w:rsidRDefault="001F0EE4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1F0EE4" w:rsidRPr="00682A35" w14:paraId="705F8C86" w14:textId="77777777" w:rsidTr="001F0EE4">
        <w:tc>
          <w:tcPr>
            <w:tcW w:w="2972" w:type="dxa"/>
            <w:shd w:val="clear" w:color="auto" w:fill="FFFFFF" w:themeFill="background1"/>
          </w:tcPr>
          <w:p w14:paraId="2339E310" w14:textId="635DEC27" w:rsidR="001F0EE4" w:rsidRDefault="001F0EE4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Correctly assessed other eligibility criteria?</w:t>
            </w:r>
          </w:p>
        </w:tc>
        <w:tc>
          <w:tcPr>
            <w:tcW w:w="6038" w:type="dxa"/>
            <w:shd w:val="clear" w:color="auto" w:fill="FFFFFF" w:themeFill="background1"/>
          </w:tcPr>
          <w:p w14:paraId="7EC89741" w14:textId="62441D2F" w:rsidR="001F0EE4" w:rsidRPr="00682A35" w:rsidRDefault="001F0EE4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1F0EE4" w:rsidRPr="00682A35" w14:paraId="5BD72666" w14:textId="77777777" w:rsidTr="001F0EE4">
        <w:tc>
          <w:tcPr>
            <w:tcW w:w="2972" w:type="dxa"/>
            <w:shd w:val="clear" w:color="auto" w:fill="FFFFFF" w:themeFill="background1"/>
          </w:tcPr>
          <w:p w14:paraId="3C6BE789" w14:textId="147F3DB5" w:rsidR="001F0EE4" w:rsidRDefault="001F0EE4" w:rsidP="001F0EE4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 xml:space="preserve">: </w:t>
            </w:r>
            <w:r>
              <w:rPr>
                <w:rFonts w:ascii="Calibri" w:hAnsi="Calibri" w:cs="Calibri"/>
                <w:szCs w:val="22"/>
              </w:rPr>
              <w:t>description</w:t>
            </w:r>
            <w:r w:rsidRPr="00682A35">
              <w:rPr>
                <w:rFonts w:ascii="Calibri" w:hAnsi="Calibri" w:cs="Calibri"/>
                <w:szCs w:val="22"/>
              </w:rPr>
              <w:t xml:space="preserve"> of error</w:t>
            </w:r>
          </w:p>
        </w:tc>
        <w:tc>
          <w:tcPr>
            <w:tcW w:w="6038" w:type="dxa"/>
            <w:shd w:val="clear" w:color="auto" w:fill="FFFFFF" w:themeFill="background1"/>
          </w:tcPr>
          <w:p w14:paraId="129E3EAD" w14:textId="77777777" w:rsidR="001F0EE4" w:rsidRPr="00682A35" w:rsidRDefault="001F0EE4" w:rsidP="001F0EE4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1F0EE4" w:rsidRPr="00682A35" w14:paraId="3507236D" w14:textId="77777777" w:rsidTr="001F0EE4">
        <w:tc>
          <w:tcPr>
            <w:tcW w:w="2972" w:type="dxa"/>
            <w:shd w:val="clear" w:color="auto" w:fill="FFFFFF" w:themeFill="background1"/>
          </w:tcPr>
          <w:p w14:paraId="67E8EFB1" w14:textId="706EFA21" w:rsidR="001F0EE4" w:rsidRDefault="001F0EE4" w:rsidP="001F0EE4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>: possible causes</w:t>
            </w:r>
          </w:p>
        </w:tc>
        <w:tc>
          <w:tcPr>
            <w:tcW w:w="6038" w:type="dxa"/>
            <w:shd w:val="clear" w:color="auto" w:fill="FFFFFF" w:themeFill="background1"/>
          </w:tcPr>
          <w:p w14:paraId="6E4054EE" w14:textId="77777777" w:rsidR="001F0EE4" w:rsidRPr="00682A35" w:rsidRDefault="001F0EE4" w:rsidP="001F0EE4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4BF196FA" w14:textId="77777777" w:rsidTr="006D3FD7">
        <w:tc>
          <w:tcPr>
            <w:tcW w:w="2972" w:type="dxa"/>
            <w:shd w:val="clear" w:color="auto" w:fill="D9F2D0"/>
          </w:tcPr>
          <w:p w14:paraId="2DF3C0A4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ection Name</w:t>
            </w:r>
          </w:p>
        </w:tc>
        <w:tc>
          <w:tcPr>
            <w:tcW w:w="6038" w:type="dxa"/>
            <w:shd w:val="clear" w:color="auto" w:fill="D9F2D0"/>
          </w:tcPr>
          <w:p w14:paraId="7B3218E2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DEMOGRAPHICS</w:t>
            </w:r>
          </w:p>
        </w:tc>
      </w:tr>
      <w:tr w:rsidR="00C17B69" w:rsidRPr="00682A35" w14:paraId="374AECF3" w14:textId="77777777" w:rsidTr="006D3FD7">
        <w:tc>
          <w:tcPr>
            <w:tcW w:w="2972" w:type="dxa"/>
          </w:tcPr>
          <w:p w14:paraId="0E39DED9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tart Time</w:t>
            </w:r>
          </w:p>
        </w:tc>
        <w:tc>
          <w:tcPr>
            <w:tcW w:w="6038" w:type="dxa"/>
          </w:tcPr>
          <w:p w14:paraId="5D26DF21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72CAD740" w14:textId="77777777" w:rsidTr="006D3FD7">
        <w:tc>
          <w:tcPr>
            <w:tcW w:w="2972" w:type="dxa"/>
          </w:tcPr>
          <w:p w14:paraId="5070F8B3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lastRenderedPageBreak/>
              <w:t>End Time</w:t>
            </w:r>
          </w:p>
        </w:tc>
        <w:tc>
          <w:tcPr>
            <w:tcW w:w="6038" w:type="dxa"/>
          </w:tcPr>
          <w:p w14:paraId="1901BD60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04EA18EA" w14:textId="77777777" w:rsidTr="006D3FD7">
        <w:tc>
          <w:tcPr>
            <w:tcW w:w="2972" w:type="dxa"/>
          </w:tcPr>
          <w:p w14:paraId="6AB0A81C" w14:textId="214B928C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Correct</w:t>
            </w:r>
            <w:r w:rsidR="00682A35">
              <w:rPr>
                <w:rFonts w:ascii="Calibri" w:hAnsi="Calibri" w:cs="Calibri"/>
                <w:szCs w:val="22"/>
              </w:rPr>
              <w:t xml:space="preserve"> </w:t>
            </w:r>
            <w:proofErr w:type="spellStart"/>
            <w:r w:rsidRPr="00682A35"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 xml:space="preserve"> </w:t>
            </w:r>
          </w:p>
        </w:tc>
        <w:tc>
          <w:tcPr>
            <w:tcW w:w="6038" w:type="dxa"/>
          </w:tcPr>
          <w:p w14:paraId="162E2FBD" w14:textId="020F8F39" w:rsidR="00C17B69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C17B69" w:rsidRPr="00682A35" w14:paraId="742225AF" w14:textId="77777777" w:rsidTr="006D3FD7">
        <w:tc>
          <w:tcPr>
            <w:tcW w:w="2972" w:type="dxa"/>
          </w:tcPr>
          <w:p w14:paraId="23CA85C7" w14:textId="111B8223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 w:rsidR="00682A35"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 w:rsidR="00682A35"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 xml:space="preserve">: </w:t>
            </w:r>
            <w:r w:rsidR="00682A35">
              <w:rPr>
                <w:rFonts w:ascii="Calibri" w:hAnsi="Calibri" w:cs="Calibri"/>
                <w:szCs w:val="22"/>
              </w:rPr>
              <w:t>description</w:t>
            </w:r>
            <w:r w:rsidRPr="00682A35">
              <w:rPr>
                <w:rFonts w:ascii="Calibri" w:hAnsi="Calibri" w:cs="Calibri"/>
                <w:szCs w:val="22"/>
              </w:rPr>
              <w:t xml:space="preserve"> of error</w:t>
            </w:r>
          </w:p>
        </w:tc>
        <w:tc>
          <w:tcPr>
            <w:tcW w:w="6038" w:type="dxa"/>
          </w:tcPr>
          <w:p w14:paraId="16329517" w14:textId="77777777" w:rsidR="00C17B69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460F4D40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3D8D632A" w14:textId="2AF40210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194A6895" w14:textId="77777777" w:rsidTr="006D3FD7">
        <w:tc>
          <w:tcPr>
            <w:tcW w:w="2972" w:type="dxa"/>
          </w:tcPr>
          <w:p w14:paraId="5D0CAC33" w14:textId="17E171BB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 w:rsidR="00682A35"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 w:rsidR="00682A35"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>: possible causes</w:t>
            </w:r>
          </w:p>
        </w:tc>
        <w:tc>
          <w:tcPr>
            <w:tcW w:w="6038" w:type="dxa"/>
          </w:tcPr>
          <w:p w14:paraId="06C8B251" w14:textId="77777777" w:rsidR="00C17B69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711382C9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3E13D11F" w14:textId="6DFFFA53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2F80EE94" w14:textId="77777777" w:rsidTr="006D3FD7">
        <w:tc>
          <w:tcPr>
            <w:tcW w:w="2972" w:type="dxa"/>
            <w:shd w:val="clear" w:color="auto" w:fill="D9F2D0"/>
          </w:tcPr>
          <w:p w14:paraId="569AD932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ection Name</w:t>
            </w:r>
          </w:p>
        </w:tc>
        <w:tc>
          <w:tcPr>
            <w:tcW w:w="6038" w:type="dxa"/>
            <w:shd w:val="clear" w:color="auto" w:fill="D9F2D0"/>
          </w:tcPr>
          <w:p w14:paraId="0D8B2E6E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DANGER SIGNS</w:t>
            </w:r>
          </w:p>
        </w:tc>
      </w:tr>
      <w:tr w:rsidR="00C17B69" w:rsidRPr="00682A35" w14:paraId="649F6F86" w14:textId="77777777" w:rsidTr="006D3FD7">
        <w:tc>
          <w:tcPr>
            <w:tcW w:w="2972" w:type="dxa"/>
          </w:tcPr>
          <w:p w14:paraId="004D7B96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tart Time</w:t>
            </w:r>
          </w:p>
        </w:tc>
        <w:tc>
          <w:tcPr>
            <w:tcW w:w="6038" w:type="dxa"/>
          </w:tcPr>
          <w:p w14:paraId="378AD879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59B76E08" w14:textId="77777777" w:rsidTr="006D3FD7">
        <w:tc>
          <w:tcPr>
            <w:tcW w:w="2972" w:type="dxa"/>
          </w:tcPr>
          <w:p w14:paraId="5386608A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End Time</w:t>
            </w:r>
          </w:p>
        </w:tc>
        <w:tc>
          <w:tcPr>
            <w:tcW w:w="6038" w:type="dxa"/>
          </w:tcPr>
          <w:p w14:paraId="65326772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2B8A7C7A" w14:textId="77777777" w:rsidTr="006D3FD7">
        <w:tc>
          <w:tcPr>
            <w:tcW w:w="2972" w:type="dxa"/>
          </w:tcPr>
          <w:p w14:paraId="6D051F24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Correct </w:t>
            </w:r>
            <w:proofErr w:type="spellStart"/>
            <w:r w:rsidRPr="00682A35"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 xml:space="preserve"> </w:t>
            </w:r>
          </w:p>
        </w:tc>
        <w:tc>
          <w:tcPr>
            <w:tcW w:w="6038" w:type="dxa"/>
          </w:tcPr>
          <w:p w14:paraId="78889A0A" w14:textId="06D1FCA9" w:rsidR="00C17B69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682A35" w:rsidRPr="00682A35" w14:paraId="3CEE8B49" w14:textId="77777777" w:rsidTr="006D3FD7">
        <w:tc>
          <w:tcPr>
            <w:tcW w:w="2972" w:type="dxa"/>
          </w:tcPr>
          <w:p w14:paraId="7AD61E1F" w14:textId="6CA0DCF5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 xml:space="preserve">: </w:t>
            </w:r>
            <w:r>
              <w:rPr>
                <w:rFonts w:ascii="Calibri" w:hAnsi="Calibri" w:cs="Calibri"/>
                <w:szCs w:val="22"/>
              </w:rPr>
              <w:t>description</w:t>
            </w:r>
            <w:r w:rsidRPr="00682A35">
              <w:rPr>
                <w:rFonts w:ascii="Calibri" w:hAnsi="Calibri" w:cs="Calibri"/>
                <w:szCs w:val="22"/>
              </w:rPr>
              <w:t xml:space="preserve"> of error</w:t>
            </w:r>
          </w:p>
        </w:tc>
        <w:tc>
          <w:tcPr>
            <w:tcW w:w="6038" w:type="dxa"/>
          </w:tcPr>
          <w:p w14:paraId="6D2AC5D1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50499E2B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466C1F03" w14:textId="148D406C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682A35" w:rsidRPr="00682A35" w14:paraId="30E9C824" w14:textId="77777777" w:rsidTr="006D3FD7">
        <w:tc>
          <w:tcPr>
            <w:tcW w:w="2972" w:type="dxa"/>
          </w:tcPr>
          <w:p w14:paraId="26623727" w14:textId="0A0A87D7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>: possible causes</w:t>
            </w:r>
          </w:p>
        </w:tc>
        <w:tc>
          <w:tcPr>
            <w:tcW w:w="6038" w:type="dxa"/>
          </w:tcPr>
          <w:p w14:paraId="5B98D0BC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00849F0F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04CC6921" w14:textId="3345C89D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7EC271A3" w14:textId="77777777" w:rsidTr="006D3FD7">
        <w:tc>
          <w:tcPr>
            <w:tcW w:w="2972" w:type="dxa"/>
            <w:shd w:val="clear" w:color="auto" w:fill="D9F2D0"/>
          </w:tcPr>
          <w:p w14:paraId="13AFECEA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ection Name</w:t>
            </w:r>
          </w:p>
        </w:tc>
        <w:tc>
          <w:tcPr>
            <w:tcW w:w="6038" w:type="dxa"/>
            <w:shd w:val="clear" w:color="auto" w:fill="D9F2D0"/>
          </w:tcPr>
          <w:p w14:paraId="5F208CB2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VITAL SIGNS</w:t>
            </w:r>
          </w:p>
        </w:tc>
      </w:tr>
      <w:tr w:rsidR="00C17B69" w:rsidRPr="00682A35" w14:paraId="03783915" w14:textId="77777777" w:rsidTr="006D3FD7">
        <w:tc>
          <w:tcPr>
            <w:tcW w:w="2972" w:type="dxa"/>
          </w:tcPr>
          <w:p w14:paraId="048E666A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tart Time</w:t>
            </w:r>
          </w:p>
        </w:tc>
        <w:tc>
          <w:tcPr>
            <w:tcW w:w="6038" w:type="dxa"/>
          </w:tcPr>
          <w:p w14:paraId="65FBAF12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143C160C" w14:textId="77777777" w:rsidTr="006D3FD7">
        <w:tc>
          <w:tcPr>
            <w:tcW w:w="2972" w:type="dxa"/>
          </w:tcPr>
          <w:p w14:paraId="3632918D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End Time</w:t>
            </w:r>
          </w:p>
        </w:tc>
        <w:tc>
          <w:tcPr>
            <w:tcW w:w="6038" w:type="dxa"/>
          </w:tcPr>
          <w:p w14:paraId="4D06AD88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1E3F5DB3" w14:textId="77777777" w:rsidTr="006D3FD7">
        <w:tc>
          <w:tcPr>
            <w:tcW w:w="2972" w:type="dxa"/>
          </w:tcPr>
          <w:p w14:paraId="60268374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Correct </w:t>
            </w:r>
            <w:proofErr w:type="spellStart"/>
            <w:r w:rsidRPr="00682A35"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 xml:space="preserve"> </w:t>
            </w:r>
          </w:p>
        </w:tc>
        <w:tc>
          <w:tcPr>
            <w:tcW w:w="6038" w:type="dxa"/>
          </w:tcPr>
          <w:p w14:paraId="408DE2B7" w14:textId="50B41644" w:rsidR="00C17B69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682A35" w:rsidRPr="00682A35" w14:paraId="291206FA" w14:textId="77777777" w:rsidTr="006D3FD7">
        <w:tc>
          <w:tcPr>
            <w:tcW w:w="2972" w:type="dxa"/>
          </w:tcPr>
          <w:p w14:paraId="7FFA5FFC" w14:textId="4ABE36AE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 xml:space="preserve">: </w:t>
            </w:r>
            <w:r>
              <w:rPr>
                <w:rFonts w:ascii="Calibri" w:hAnsi="Calibri" w:cs="Calibri"/>
                <w:szCs w:val="22"/>
              </w:rPr>
              <w:t>description</w:t>
            </w:r>
            <w:r w:rsidRPr="00682A35">
              <w:rPr>
                <w:rFonts w:ascii="Calibri" w:hAnsi="Calibri" w:cs="Calibri"/>
                <w:szCs w:val="22"/>
              </w:rPr>
              <w:t xml:space="preserve"> of error</w:t>
            </w:r>
          </w:p>
        </w:tc>
        <w:tc>
          <w:tcPr>
            <w:tcW w:w="6038" w:type="dxa"/>
          </w:tcPr>
          <w:p w14:paraId="607CFB3F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109EC45D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4CB5F13D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4D1B3D78" w14:textId="7AD6A955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682A35" w:rsidRPr="00682A35" w14:paraId="75DF90D7" w14:textId="77777777" w:rsidTr="006D3FD7">
        <w:tc>
          <w:tcPr>
            <w:tcW w:w="2972" w:type="dxa"/>
          </w:tcPr>
          <w:p w14:paraId="33A26B41" w14:textId="29630332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>: possible causes</w:t>
            </w:r>
          </w:p>
        </w:tc>
        <w:tc>
          <w:tcPr>
            <w:tcW w:w="6038" w:type="dxa"/>
          </w:tcPr>
          <w:p w14:paraId="666C015B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4C18B7B0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1351677E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46639889" w14:textId="182B2C80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3D4353CB" w14:textId="77777777" w:rsidTr="006D3FD7">
        <w:tc>
          <w:tcPr>
            <w:tcW w:w="2972" w:type="dxa"/>
            <w:shd w:val="clear" w:color="auto" w:fill="D9F2D0" w:themeFill="accent6" w:themeFillTint="33"/>
          </w:tcPr>
          <w:p w14:paraId="1CC4767A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ection Name</w:t>
            </w:r>
          </w:p>
        </w:tc>
        <w:tc>
          <w:tcPr>
            <w:tcW w:w="6038" w:type="dxa"/>
            <w:shd w:val="clear" w:color="auto" w:fill="D9F2D0" w:themeFill="accent6" w:themeFillTint="33"/>
          </w:tcPr>
          <w:p w14:paraId="3801EF3A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YMPTOMS</w:t>
            </w:r>
          </w:p>
        </w:tc>
      </w:tr>
      <w:tr w:rsidR="00C17B69" w:rsidRPr="00682A35" w14:paraId="3FA8CDC7" w14:textId="77777777" w:rsidTr="006D3FD7">
        <w:tc>
          <w:tcPr>
            <w:tcW w:w="2972" w:type="dxa"/>
          </w:tcPr>
          <w:p w14:paraId="5AF276C6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tart Time</w:t>
            </w:r>
          </w:p>
        </w:tc>
        <w:tc>
          <w:tcPr>
            <w:tcW w:w="6038" w:type="dxa"/>
          </w:tcPr>
          <w:p w14:paraId="22C37694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71D02F25" w14:textId="77777777" w:rsidTr="006D3FD7">
        <w:tc>
          <w:tcPr>
            <w:tcW w:w="2972" w:type="dxa"/>
          </w:tcPr>
          <w:p w14:paraId="49EB261B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End Time</w:t>
            </w:r>
          </w:p>
        </w:tc>
        <w:tc>
          <w:tcPr>
            <w:tcW w:w="6038" w:type="dxa"/>
          </w:tcPr>
          <w:p w14:paraId="5D21B957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07A29324" w14:textId="77777777" w:rsidTr="006D3FD7">
        <w:tc>
          <w:tcPr>
            <w:tcW w:w="2972" w:type="dxa"/>
          </w:tcPr>
          <w:p w14:paraId="5AAD97E6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Correct </w:t>
            </w:r>
            <w:proofErr w:type="spellStart"/>
            <w:r w:rsidRPr="00682A35">
              <w:rPr>
                <w:rFonts w:ascii="Calibri" w:hAnsi="Calibri" w:cs="Calibri"/>
                <w:szCs w:val="22"/>
              </w:rPr>
              <w:t>utilisation</w:t>
            </w:r>
            <w:proofErr w:type="spellEnd"/>
          </w:p>
        </w:tc>
        <w:tc>
          <w:tcPr>
            <w:tcW w:w="6038" w:type="dxa"/>
          </w:tcPr>
          <w:p w14:paraId="50A93D54" w14:textId="08C1967B" w:rsidR="00C17B69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="00C17B69"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="00C17B69"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="00C17B69" w:rsidRPr="00682A35">
              <w:rPr>
                <w:rFonts w:ascii="Calibri" w:hAnsi="Calibri" w:cs="Calibri"/>
                <w:szCs w:val="22"/>
              </w:rPr>
              <w:t>o</w:t>
            </w:r>
            <w:r>
              <w:rPr>
                <w:rFonts w:ascii="Calibri" w:hAnsi="Calibri" w:cs="Calibri"/>
                <w:szCs w:val="22"/>
              </w:rPr>
              <w:t xml:space="preserve"> </w:t>
            </w:r>
          </w:p>
        </w:tc>
      </w:tr>
      <w:tr w:rsidR="00682A35" w:rsidRPr="00682A35" w14:paraId="463B8000" w14:textId="77777777" w:rsidTr="006D3FD7">
        <w:tc>
          <w:tcPr>
            <w:tcW w:w="2972" w:type="dxa"/>
          </w:tcPr>
          <w:p w14:paraId="070AAE8F" w14:textId="2DB8869E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lastRenderedPageBreak/>
              <w:t>Were all relevant symptoms identified and documented?</w:t>
            </w:r>
          </w:p>
        </w:tc>
        <w:tc>
          <w:tcPr>
            <w:tcW w:w="6038" w:type="dxa"/>
          </w:tcPr>
          <w:p w14:paraId="3FD76B48" w14:textId="4A310C2F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682A35" w:rsidRPr="00682A35" w14:paraId="5D0F0243" w14:textId="77777777" w:rsidTr="006D3FD7">
        <w:tc>
          <w:tcPr>
            <w:tcW w:w="2972" w:type="dxa"/>
          </w:tcPr>
          <w:p w14:paraId="62828067" w14:textId="34499158" w:rsid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How many symptoms were recorded as being present?</w:t>
            </w:r>
          </w:p>
        </w:tc>
        <w:tc>
          <w:tcPr>
            <w:tcW w:w="6038" w:type="dxa"/>
          </w:tcPr>
          <w:p w14:paraId="4384E9ED" w14:textId="1001C404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0   /   1   /   2   /   3   /   4+</w:t>
            </w:r>
          </w:p>
        </w:tc>
      </w:tr>
      <w:tr w:rsidR="00682A35" w:rsidRPr="00682A35" w14:paraId="38A78950" w14:textId="77777777" w:rsidTr="006D3FD7">
        <w:tc>
          <w:tcPr>
            <w:tcW w:w="2972" w:type="dxa"/>
          </w:tcPr>
          <w:p w14:paraId="02F37478" w14:textId="179ED7E1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>not correct utilization or not all relevant symptoms recorded</w:t>
            </w:r>
            <w:r w:rsidRPr="00682A35">
              <w:rPr>
                <w:rFonts w:ascii="Calibri" w:hAnsi="Calibri" w:cs="Calibri"/>
                <w:szCs w:val="22"/>
              </w:rPr>
              <w:t xml:space="preserve">: </w:t>
            </w:r>
            <w:r>
              <w:rPr>
                <w:rFonts w:ascii="Calibri" w:hAnsi="Calibri" w:cs="Calibri"/>
                <w:szCs w:val="22"/>
              </w:rPr>
              <w:t>description</w:t>
            </w:r>
            <w:r w:rsidRPr="00682A35">
              <w:rPr>
                <w:rFonts w:ascii="Calibri" w:hAnsi="Calibri" w:cs="Calibri"/>
                <w:szCs w:val="22"/>
              </w:rPr>
              <w:t xml:space="preserve"> of error</w:t>
            </w:r>
          </w:p>
        </w:tc>
        <w:tc>
          <w:tcPr>
            <w:tcW w:w="6038" w:type="dxa"/>
          </w:tcPr>
          <w:p w14:paraId="405A38CC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5343F2C3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44B910DE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0281625F" w14:textId="6B4BB3E0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682A35" w:rsidRPr="00682A35" w14:paraId="49AE5451" w14:textId="77777777" w:rsidTr="006D3FD7">
        <w:tc>
          <w:tcPr>
            <w:tcW w:w="2972" w:type="dxa"/>
          </w:tcPr>
          <w:p w14:paraId="0E4BA1C0" w14:textId="4AC4227F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>: possible causes</w:t>
            </w:r>
          </w:p>
        </w:tc>
        <w:tc>
          <w:tcPr>
            <w:tcW w:w="6038" w:type="dxa"/>
          </w:tcPr>
          <w:p w14:paraId="527FD577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161045BB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597D8290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428A2B5D" w14:textId="52408984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293A44" w:rsidRPr="00682A35" w14:paraId="4ED4A476" w14:textId="77777777" w:rsidTr="00293A44">
        <w:tc>
          <w:tcPr>
            <w:tcW w:w="2972" w:type="dxa"/>
            <w:shd w:val="clear" w:color="auto" w:fill="D9F2D0" w:themeFill="accent6" w:themeFillTint="33"/>
          </w:tcPr>
          <w:p w14:paraId="4859E3AF" w14:textId="46A2BE64" w:rsidR="00293A44" w:rsidRPr="00682A35" w:rsidRDefault="00293A44" w:rsidP="00293A44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ection Name</w:t>
            </w:r>
          </w:p>
        </w:tc>
        <w:tc>
          <w:tcPr>
            <w:tcW w:w="6038" w:type="dxa"/>
            <w:shd w:val="clear" w:color="auto" w:fill="D9F2D0" w:themeFill="accent6" w:themeFillTint="33"/>
          </w:tcPr>
          <w:p w14:paraId="3B8094AE" w14:textId="69A51C8F" w:rsidR="00293A44" w:rsidRDefault="00293A44" w:rsidP="00293A44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CRP test (if applicable)</w:t>
            </w:r>
          </w:p>
        </w:tc>
      </w:tr>
      <w:tr w:rsidR="00293A44" w:rsidRPr="00682A35" w14:paraId="6A4936C9" w14:textId="77777777" w:rsidTr="006D3FD7">
        <w:tc>
          <w:tcPr>
            <w:tcW w:w="2972" w:type="dxa"/>
          </w:tcPr>
          <w:p w14:paraId="4EB6271F" w14:textId="7B7EC7E3" w:rsidR="00293A44" w:rsidRPr="00682A35" w:rsidRDefault="00293A44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CRP test indicated?</w:t>
            </w:r>
          </w:p>
        </w:tc>
        <w:tc>
          <w:tcPr>
            <w:tcW w:w="6038" w:type="dxa"/>
          </w:tcPr>
          <w:p w14:paraId="3D07AB73" w14:textId="3986AA2A" w:rsidR="00293A44" w:rsidRDefault="00293A44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293A44" w:rsidRPr="00682A35" w14:paraId="2AC5E27E" w14:textId="77777777" w:rsidTr="006D3FD7">
        <w:tc>
          <w:tcPr>
            <w:tcW w:w="2972" w:type="dxa"/>
          </w:tcPr>
          <w:p w14:paraId="49E05BEC" w14:textId="141D641C" w:rsidR="00293A44" w:rsidRPr="00682A35" w:rsidRDefault="00293A44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If yes, performed according to SOP?</w:t>
            </w:r>
          </w:p>
        </w:tc>
        <w:tc>
          <w:tcPr>
            <w:tcW w:w="6038" w:type="dxa"/>
          </w:tcPr>
          <w:p w14:paraId="3F3336B0" w14:textId="7E3ACCF2" w:rsidR="00293A44" w:rsidRDefault="00293A44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293A44" w:rsidRPr="00682A35" w14:paraId="625F1BBA" w14:textId="77777777" w:rsidTr="006D3FD7">
        <w:tc>
          <w:tcPr>
            <w:tcW w:w="2972" w:type="dxa"/>
          </w:tcPr>
          <w:p w14:paraId="4143B77C" w14:textId="5642DC60" w:rsidR="00293A44" w:rsidRPr="00682A35" w:rsidRDefault="00293A44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 xml:space="preserve">Interpretation of </w:t>
            </w:r>
            <w:proofErr w:type="gramStart"/>
            <w:r>
              <w:rPr>
                <w:rFonts w:ascii="Calibri" w:hAnsi="Calibri" w:cs="Calibri"/>
                <w:szCs w:val="22"/>
              </w:rPr>
              <w:t>result</w:t>
            </w:r>
            <w:proofErr w:type="gramEnd"/>
            <w:r>
              <w:rPr>
                <w:rFonts w:ascii="Calibri" w:hAnsi="Calibri" w:cs="Calibri"/>
                <w:szCs w:val="22"/>
              </w:rPr>
              <w:t xml:space="preserve"> correct?</w:t>
            </w:r>
          </w:p>
        </w:tc>
        <w:tc>
          <w:tcPr>
            <w:tcW w:w="6038" w:type="dxa"/>
          </w:tcPr>
          <w:p w14:paraId="5DE2D701" w14:textId="30D548E4" w:rsidR="00293A44" w:rsidRDefault="00293A44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293A44" w:rsidRPr="00682A35" w14:paraId="7386287D" w14:textId="77777777" w:rsidTr="006D3FD7">
        <w:tc>
          <w:tcPr>
            <w:tcW w:w="2972" w:type="dxa"/>
          </w:tcPr>
          <w:p w14:paraId="023B950A" w14:textId="35790CC0" w:rsidR="00293A44" w:rsidRPr="00682A35" w:rsidRDefault="00293A44" w:rsidP="00293A44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>not correct utilization or not all relevant symptoms recorded</w:t>
            </w:r>
            <w:r w:rsidRPr="00682A35">
              <w:rPr>
                <w:rFonts w:ascii="Calibri" w:hAnsi="Calibri" w:cs="Calibri"/>
                <w:szCs w:val="22"/>
              </w:rPr>
              <w:t xml:space="preserve">: </w:t>
            </w:r>
            <w:r>
              <w:rPr>
                <w:rFonts w:ascii="Calibri" w:hAnsi="Calibri" w:cs="Calibri"/>
                <w:szCs w:val="22"/>
              </w:rPr>
              <w:t>description</w:t>
            </w:r>
            <w:r w:rsidRPr="00682A35">
              <w:rPr>
                <w:rFonts w:ascii="Calibri" w:hAnsi="Calibri" w:cs="Calibri"/>
                <w:szCs w:val="22"/>
              </w:rPr>
              <w:t xml:space="preserve"> of error</w:t>
            </w:r>
          </w:p>
        </w:tc>
        <w:tc>
          <w:tcPr>
            <w:tcW w:w="6038" w:type="dxa"/>
          </w:tcPr>
          <w:p w14:paraId="42D153BC" w14:textId="77777777" w:rsidR="00293A44" w:rsidRDefault="00293A44" w:rsidP="00293A44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293A44" w:rsidRPr="00682A35" w14:paraId="1469571C" w14:textId="77777777" w:rsidTr="006D3FD7">
        <w:tc>
          <w:tcPr>
            <w:tcW w:w="2972" w:type="dxa"/>
          </w:tcPr>
          <w:p w14:paraId="0E06D739" w14:textId="7FEAF930" w:rsidR="00293A44" w:rsidRPr="00682A35" w:rsidRDefault="00293A44" w:rsidP="00293A44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>: possible causes</w:t>
            </w:r>
          </w:p>
        </w:tc>
        <w:tc>
          <w:tcPr>
            <w:tcW w:w="6038" w:type="dxa"/>
          </w:tcPr>
          <w:p w14:paraId="377B689E" w14:textId="77777777" w:rsidR="00293A44" w:rsidRDefault="00293A44" w:rsidP="00293A44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</w:tbl>
    <w:p w14:paraId="00A3CCDB" w14:textId="77777777" w:rsidR="00313847" w:rsidRDefault="0031384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38"/>
      </w:tblGrid>
      <w:tr w:rsidR="00682A35" w:rsidRPr="00682A35" w14:paraId="3B8C6936" w14:textId="77777777" w:rsidTr="00682A35">
        <w:tc>
          <w:tcPr>
            <w:tcW w:w="2972" w:type="dxa"/>
            <w:shd w:val="clear" w:color="auto" w:fill="D9F2D0" w:themeFill="accent6" w:themeFillTint="33"/>
          </w:tcPr>
          <w:p w14:paraId="7B521165" w14:textId="3F06BD95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lastRenderedPageBreak/>
              <w:t>Section Name</w:t>
            </w:r>
          </w:p>
        </w:tc>
        <w:tc>
          <w:tcPr>
            <w:tcW w:w="6038" w:type="dxa"/>
            <w:shd w:val="clear" w:color="auto" w:fill="D9F2D0" w:themeFill="accent6" w:themeFillTint="33"/>
          </w:tcPr>
          <w:p w14:paraId="16725751" w14:textId="593E075D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VERBAL CONSENT</w:t>
            </w:r>
          </w:p>
        </w:tc>
      </w:tr>
      <w:tr w:rsidR="00682A35" w:rsidRPr="00682A35" w14:paraId="65B2BAC9" w14:textId="77777777" w:rsidTr="006D3FD7">
        <w:tc>
          <w:tcPr>
            <w:tcW w:w="2972" w:type="dxa"/>
          </w:tcPr>
          <w:p w14:paraId="6FB89597" w14:textId="44BE0D42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Start Time</w:t>
            </w:r>
          </w:p>
        </w:tc>
        <w:tc>
          <w:tcPr>
            <w:tcW w:w="6038" w:type="dxa"/>
          </w:tcPr>
          <w:p w14:paraId="174FA67D" w14:textId="77777777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682A35" w:rsidRPr="00682A35" w14:paraId="311D7949" w14:textId="77777777" w:rsidTr="006D3FD7">
        <w:tc>
          <w:tcPr>
            <w:tcW w:w="2972" w:type="dxa"/>
          </w:tcPr>
          <w:p w14:paraId="49BD61EB" w14:textId="6289738D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End Time</w:t>
            </w:r>
          </w:p>
        </w:tc>
        <w:tc>
          <w:tcPr>
            <w:tcW w:w="6038" w:type="dxa"/>
          </w:tcPr>
          <w:p w14:paraId="01623F27" w14:textId="77777777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682A35" w:rsidRPr="00682A35" w14:paraId="2620F88C" w14:textId="77777777" w:rsidTr="006D3FD7">
        <w:tc>
          <w:tcPr>
            <w:tcW w:w="2972" w:type="dxa"/>
          </w:tcPr>
          <w:p w14:paraId="4CC4BE61" w14:textId="77777777" w:rsidR="00313847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Correct utilization</w:t>
            </w:r>
          </w:p>
          <w:p w14:paraId="0E3E05CE" w14:textId="32C87DAF" w:rsidR="00682A35" w:rsidRPr="00682A35" w:rsidRDefault="00313847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(i.e. Was follow-up explained to the patient and verbal consent correctly documented?)</w:t>
            </w:r>
            <w:r w:rsidR="00682A35">
              <w:rPr>
                <w:rFonts w:ascii="Calibri" w:hAnsi="Calibri" w:cs="Calibri"/>
                <w:szCs w:val="22"/>
              </w:rPr>
              <w:t xml:space="preserve"> </w:t>
            </w:r>
          </w:p>
        </w:tc>
        <w:tc>
          <w:tcPr>
            <w:tcW w:w="6038" w:type="dxa"/>
          </w:tcPr>
          <w:p w14:paraId="1CB64B4E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  <w:p w14:paraId="7C716AF3" w14:textId="6A7BEE92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682A35" w:rsidRPr="00682A35" w14:paraId="566B4AD0" w14:textId="77777777" w:rsidTr="006D3FD7">
        <w:tc>
          <w:tcPr>
            <w:tcW w:w="2972" w:type="dxa"/>
          </w:tcPr>
          <w:p w14:paraId="0DF162A7" w14:textId="47752CEE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 xml:space="preserve">: </w:t>
            </w:r>
            <w:r>
              <w:rPr>
                <w:rFonts w:ascii="Calibri" w:hAnsi="Calibri" w:cs="Calibri"/>
                <w:szCs w:val="22"/>
              </w:rPr>
              <w:t>description</w:t>
            </w:r>
            <w:r w:rsidRPr="00682A35">
              <w:rPr>
                <w:rFonts w:ascii="Calibri" w:hAnsi="Calibri" w:cs="Calibri"/>
                <w:szCs w:val="22"/>
              </w:rPr>
              <w:t xml:space="preserve"> of error</w:t>
            </w:r>
          </w:p>
        </w:tc>
        <w:tc>
          <w:tcPr>
            <w:tcW w:w="6038" w:type="dxa"/>
          </w:tcPr>
          <w:p w14:paraId="67A1EF7C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5F59D28C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00624E87" w14:textId="4F1952B6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682A35" w:rsidRPr="00682A35" w14:paraId="1B2DDF3B" w14:textId="77777777" w:rsidTr="006D3FD7">
        <w:tc>
          <w:tcPr>
            <w:tcW w:w="2972" w:type="dxa"/>
          </w:tcPr>
          <w:p w14:paraId="6345A9BF" w14:textId="754989E3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>: possible causes</w:t>
            </w:r>
          </w:p>
        </w:tc>
        <w:tc>
          <w:tcPr>
            <w:tcW w:w="6038" w:type="dxa"/>
          </w:tcPr>
          <w:p w14:paraId="553D6F02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7D630E55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028DF648" w14:textId="13EF1B8E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46695FC6" w14:textId="77777777" w:rsidTr="006D3FD7">
        <w:tc>
          <w:tcPr>
            <w:tcW w:w="2972" w:type="dxa"/>
            <w:shd w:val="clear" w:color="auto" w:fill="D9F2D0" w:themeFill="accent6" w:themeFillTint="33"/>
          </w:tcPr>
          <w:p w14:paraId="3FE596D8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ection Name</w:t>
            </w:r>
          </w:p>
        </w:tc>
        <w:tc>
          <w:tcPr>
            <w:tcW w:w="6038" w:type="dxa"/>
            <w:shd w:val="clear" w:color="auto" w:fill="D9F2D0" w:themeFill="accent6" w:themeFillTint="33"/>
          </w:tcPr>
          <w:p w14:paraId="65D8BA21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ACTUAL MANAGEMENT</w:t>
            </w:r>
          </w:p>
        </w:tc>
      </w:tr>
      <w:tr w:rsidR="00C17B69" w:rsidRPr="00682A35" w14:paraId="2305D604" w14:textId="77777777" w:rsidTr="006D3FD7">
        <w:tc>
          <w:tcPr>
            <w:tcW w:w="2972" w:type="dxa"/>
          </w:tcPr>
          <w:p w14:paraId="538C1C53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tart Time</w:t>
            </w:r>
          </w:p>
        </w:tc>
        <w:tc>
          <w:tcPr>
            <w:tcW w:w="6038" w:type="dxa"/>
          </w:tcPr>
          <w:p w14:paraId="41277D7C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5798F5F7" w14:textId="77777777" w:rsidTr="006D3FD7">
        <w:tc>
          <w:tcPr>
            <w:tcW w:w="2972" w:type="dxa"/>
          </w:tcPr>
          <w:p w14:paraId="31F0145F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End Time</w:t>
            </w:r>
          </w:p>
        </w:tc>
        <w:tc>
          <w:tcPr>
            <w:tcW w:w="6038" w:type="dxa"/>
          </w:tcPr>
          <w:p w14:paraId="624A4DD6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682A35" w:rsidRPr="00682A35" w14:paraId="63AC0E03" w14:textId="77777777" w:rsidTr="006D3FD7">
        <w:tc>
          <w:tcPr>
            <w:tcW w:w="2972" w:type="dxa"/>
          </w:tcPr>
          <w:p w14:paraId="6EAFEF98" w14:textId="5D93BA3A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Did the healthcare worker agree with the suggested management plan?</w:t>
            </w:r>
          </w:p>
        </w:tc>
        <w:tc>
          <w:tcPr>
            <w:tcW w:w="6038" w:type="dxa"/>
          </w:tcPr>
          <w:p w14:paraId="6E879D57" w14:textId="075C2442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682A35" w:rsidRPr="00682A35" w14:paraId="47AABB61" w14:textId="77777777" w:rsidTr="006D3FD7">
        <w:tc>
          <w:tcPr>
            <w:tcW w:w="2972" w:type="dxa"/>
          </w:tcPr>
          <w:p w14:paraId="74D18818" w14:textId="7D760F78" w:rsid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If they did NOT agree with the suggested management plan, did they document this in the EDAM app?</w:t>
            </w:r>
          </w:p>
        </w:tc>
        <w:tc>
          <w:tcPr>
            <w:tcW w:w="6038" w:type="dxa"/>
          </w:tcPr>
          <w:p w14:paraId="255EFA08" w14:textId="353C71CB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C17B69" w:rsidRPr="00682A35" w14:paraId="5EB5C98D" w14:textId="77777777" w:rsidTr="006D3FD7">
        <w:tc>
          <w:tcPr>
            <w:tcW w:w="2972" w:type="dxa"/>
          </w:tcPr>
          <w:p w14:paraId="2220DBCD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Correct </w:t>
            </w:r>
            <w:proofErr w:type="spellStart"/>
            <w:r w:rsidRPr="00682A35">
              <w:rPr>
                <w:rFonts w:ascii="Calibri" w:hAnsi="Calibri" w:cs="Calibri"/>
                <w:szCs w:val="22"/>
              </w:rPr>
              <w:t>utilisation</w:t>
            </w:r>
            <w:proofErr w:type="spellEnd"/>
          </w:p>
        </w:tc>
        <w:tc>
          <w:tcPr>
            <w:tcW w:w="6038" w:type="dxa"/>
          </w:tcPr>
          <w:p w14:paraId="619CFD7F" w14:textId="03137FC2" w:rsidR="00C17B69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682A35" w:rsidRPr="00682A35" w14:paraId="799A5328" w14:textId="77777777" w:rsidTr="006D3FD7">
        <w:tc>
          <w:tcPr>
            <w:tcW w:w="2972" w:type="dxa"/>
          </w:tcPr>
          <w:p w14:paraId="7F020CF2" w14:textId="19633ADC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 xml:space="preserve">: </w:t>
            </w:r>
            <w:r>
              <w:rPr>
                <w:rFonts w:ascii="Calibri" w:hAnsi="Calibri" w:cs="Calibri"/>
                <w:szCs w:val="22"/>
              </w:rPr>
              <w:t>description</w:t>
            </w:r>
            <w:r w:rsidRPr="00682A35">
              <w:rPr>
                <w:rFonts w:ascii="Calibri" w:hAnsi="Calibri" w:cs="Calibri"/>
                <w:szCs w:val="22"/>
              </w:rPr>
              <w:t xml:space="preserve"> of error</w:t>
            </w:r>
          </w:p>
        </w:tc>
        <w:tc>
          <w:tcPr>
            <w:tcW w:w="6038" w:type="dxa"/>
          </w:tcPr>
          <w:p w14:paraId="63807E7F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3579B56B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65BF5E87" w14:textId="508A725F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682A35" w:rsidRPr="00682A35" w14:paraId="4403BE53" w14:textId="77777777" w:rsidTr="006D3FD7">
        <w:tc>
          <w:tcPr>
            <w:tcW w:w="2972" w:type="dxa"/>
          </w:tcPr>
          <w:p w14:paraId="307517E0" w14:textId="38F2422D" w:rsidR="00682A35" w:rsidRPr="00682A35" w:rsidRDefault="00682A35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 xml:space="preserve">If </w:t>
            </w:r>
            <w:r>
              <w:rPr>
                <w:rFonts w:ascii="Calibri" w:hAnsi="Calibri" w:cs="Calibri"/>
                <w:szCs w:val="22"/>
              </w:rPr>
              <w:t xml:space="preserve">not correct </w:t>
            </w:r>
            <w:proofErr w:type="spellStart"/>
            <w:r>
              <w:rPr>
                <w:rFonts w:ascii="Calibri" w:hAnsi="Calibri" w:cs="Calibri"/>
                <w:szCs w:val="22"/>
              </w:rPr>
              <w:t>utilisation</w:t>
            </w:r>
            <w:proofErr w:type="spellEnd"/>
            <w:r w:rsidRPr="00682A35">
              <w:rPr>
                <w:rFonts w:ascii="Calibri" w:hAnsi="Calibri" w:cs="Calibri"/>
                <w:szCs w:val="22"/>
              </w:rPr>
              <w:t>: possible causes</w:t>
            </w:r>
          </w:p>
        </w:tc>
        <w:tc>
          <w:tcPr>
            <w:tcW w:w="6038" w:type="dxa"/>
          </w:tcPr>
          <w:p w14:paraId="1D1534D0" w14:textId="77777777" w:rsid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4969828B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324CB68B" w14:textId="6A529182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</w:tbl>
    <w:p w14:paraId="7ACD5600" w14:textId="77777777" w:rsidR="00313847" w:rsidRDefault="0031384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38"/>
      </w:tblGrid>
      <w:tr w:rsidR="00C17B69" w:rsidRPr="00682A35" w14:paraId="211F5D08" w14:textId="77777777" w:rsidTr="006D3FD7">
        <w:tc>
          <w:tcPr>
            <w:tcW w:w="9010" w:type="dxa"/>
            <w:gridSpan w:val="2"/>
            <w:shd w:val="clear" w:color="auto" w:fill="C1E4F5"/>
          </w:tcPr>
          <w:p w14:paraId="5EA95499" w14:textId="6FC1D9CC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b/>
                <w:bCs/>
                <w:szCs w:val="22"/>
              </w:rPr>
              <w:lastRenderedPageBreak/>
              <w:t>Technical Issues</w:t>
            </w:r>
          </w:p>
        </w:tc>
      </w:tr>
      <w:tr w:rsidR="00C17B69" w:rsidRPr="00682A35" w14:paraId="27FF8301" w14:textId="77777777" w:rsidTr="006D3FD7">
        <w:tc>
          <w:tcPr>
            <w:tcW w:w="2972" w:type="dxa"/>
          </w:tcPr>
          <w:p w14:paraId="4B40C184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Device Issues</w:t>
            </w:r>
          </w:p>
        </w:tc>
        <w:tc>
          <w:tcPr>
            <w:tcW w:w="6038" w:type="dxa"/>
          </w:tcPr>
          <w:p w14:paraId="1CC94AE2" w14:textId="77777777" w:rsidR="00C17B69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54EC90A3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45F13195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1B5F0996" w14:textId="3269379C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1F537294" w14:textId="77777777" w:rsidTr="006D3FD7">
        <w:tc>
          <w:tcPr>
            <w:tcW w:w="2972" w:type="dxa"/>
          </w:tcPr>
          <w:p w14:paraId="10518A18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App issues</w:t>
            </w:r>
          </w:p>
        </w:tc>
        <w:tc>
          <w:tcPr>
            <w:tcW w:w="6038" w:type="dxa"/>
          </w:tcPr>
          <w:p w14:paraId="3B86FE81" w14:textId="77777777" w:rsidR="00C17B69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26FBDA5F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29C0438F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3496FC22" w14:textId="09872E06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0EB741DF" w14:textId="77777777" w:rsidTr="006D3FD7">
        <w:tc>
          <w:tcPr>
            <w:tcW w:w="2972" w:type="dxa"/>
          </w:tcPr>
          <w:p w14:paraId="5F5F6384" w14:textId="157769EC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Connectivity</w:t>
            </w:r>
            <w:r w:rsidR="00313847">
              <w:rPr>
                <w:rFonts w:ascii="Calibri" w:hAnsi="Calibri" w:cs="Calibri"/>
                <w:szCs w:val="22"/>
              </w:rPr>
              <w:t xml:space="preserve"> issues</w:t>
            </w:r>
          </w:p>
        </w:tc>
        <w:tc>
          <w:tcPr>
            <w:tcW w:w="6038" w:type="dxa"/>
          </w:tcPr>
          <w:p w14:paraId="434400AD" w14:textId="77777777" w:rsidR="00C17B69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3DFF5FDE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6C23FCA1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  <w:p w14:paraId="3E81A582" w14:textId="21FD4132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2EBCF359" w14:textId="77777777" w:rsidTr="006D3FD7">
        <w:tc>
          <w:tcPr>
            <w:tcW w:w="9010" w:type="dxa"/>
            <w:gridSpan w:val="2"/>
            <w:shd w:val="clear" w:color="auto" w:fill="C1E4F5"/>
          </w:tcPr>
          <w:p w14:paraId="2766D317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b/>
                <w:bCs/>
                <w:szCs w:val="22"/>
              </w:rPr>
              <w:t>Total time to Completion</w:t>
            </w:r>
          </w:p>
        </w:tc>
      </w:tr>
      <w:tr w:rsidR="00C17B69" w:rsidRPr="00682A35" w14:paraId="2EABABFC" w14:textId="77777777" w:rsidTr="006D3FD7">
        <w:tc>
          <w:tcPr>
            <w:tcW w:w="2972" w:type="dxa"/>
          </w:tcPr>
          <w:p w14:paraId="21D05694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Start Time</w:t>
            </w:r>
          </w:p>
        </w:tc>
        <w:tc>
          <w:tcPr>
            <w:tcW w:w="6038" w:type="dxa"/>
          </w:tcPr>
          <w:p w14:paraId="50963CEA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C17B69" w:rsidRPr="00682A35" w14:paraId="6902E86F" w14:textId="77777777" w:rsidTr="006D3FD7">
        <w:tc>
          <w:tcPr>
            <w:tcW w:w="2972" w:type="dxa"/>
          </w:tcPr>
          <w:p w14:paraId="0AF1A742" w14:textId="77777777" w:rsidR="00C17B69" w:rsidRPr="00682A35" w:rsidRDefault="00C17B69" w:rsidP="00682A35">
            <w:pPr>
              <w:spacing w:line="360" w:lineRule="auto"/>
              <w:jc w:val="right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End Time</w:t>
            </w:r>
          </w:p>
        </w:tc>
        <w:tc>
          <w:tcPr>
            <w:tcW w:w="6038" w:type="dxa"/>
          </w:tcPr>
          <w:p w14:paraId="73AA581B" w14:textId="77777777" w:rsidR="00C17B69" w:rsidRPr="00682A35" w:rsidRDefault="00C17B69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682A35" w:rsidRPr="00682A35" w14:paraId="38D49A52" w14:textId="77777777" w:rsidTr="00682A35">
        <w:tc>
          <w:tcPr>
            <w:tcW w:w="9010" w:type="dxa"/>
            <w:gridSpan w:val="2"/>
            <w:shd w:val="clear" w:color="auto" w:fill="C1E4F5" w:themeFill="accent1" w:themeFillTint="33"/>
          </w:tcPr>
          <w:p w14:paraId="74C4B159" w14:textId="3A680553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  <w:r>
              <w:rPr>
                <w:rFonts w:ascii="Calibri" w:hAnsi="Calibri" w:cs="Calibri"/>
                <w:b/>
                <w:bCs/>
                <w:szCs w:val="22"/>
              </w:rPr>
              <w:t>Additional information</w:t>
            </w:r>
          </w:p>
        </w:tc>
      </w:tr>
      <w:tr w:rsidR="00682A35" w:rsidRPr="00682A35" w14:paraId="3257EC56" w14:textId="77777777" w:rsidTr="006D3FD7">
        <w:tc>
          <w:tcPr>
            <w:tcW w:w="2972" w:type="dxa"/>
          </w:tcPr>
          <w:p w14:paraId="4F310059" w14:textId="3ABB033A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Was the diagnosis entered in the EDAM app consistent with the OPD logbook?</w:t>
            </w:r>
          </w:p>
        </w:tc>
        <w:tc>
          <w:tcPr>
            <w:tcW w:w="6038" w:type="dxa"/>
          </w:tcPr>
          <w:p w14:paraId="25E737E4" w14:textId="58831137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Y</w:t>
            </w:r>
            <w:r w:rsidRPr="00682A35">
              <w:rPr>
                <w:rFonts w:ascii="Calibri" w:hAnsi="Calibri" w:cs="Calibri"/>
                <w:szCs w:val="22"/>
              </w:rPr>
              <w:t>es</w:t>
            </w:r>
            <w:r>
              <w:rPr>
                <w:rFonts w:ascii="Calibri" w:hAnsi="Calibri" w:cs="Calibri"/>
                <w:szCs w:val="22"/>
              </w:rPr>
              <w:t xml:space="preserve">    </w:t>
            </w:r>
            <w:r w:rsidRPr="00682A35">
              <w:rPr>
                <w:rFonts w:ascii="Calibri" w:hAnsi="Calibri" w:cs="Calibri"/>
                <w:szCs w:val="22"/>
              </w:rPr>
              <w:t>/</w:t>
            </w:r>
            <w:r>
              <w:rPr>
                <w:rFonts w:ascii="Calibri" w:hAnsi="Calibri" w:cs="Calibri"/>
                <w:szCs w:val="22"/>
              </w:rPr>
              <w:t xml:space="preserve">    N</w:t>
            </w:r>
            <w:r w:rsidRPr="00682A35">
              <w:rPr>
                <w:rFonts w:ascii="Calibri" w:hAnsi="Calibri" w:cs="Calibri"/>
                <w:szCs w:val="22"/>
              </w:rPr>
              <w:t>o</w:t>
            </w:r>
          </w:p>
        </w:tc>
      </w:tr>
      <w:tr w:rsidR="00682A35" w:rsidRPr="00682A35" w14:paraId="7CAAFDB3" w14:textId="77777777" w:rsidTr="006D3FD7">
        <w:tc>
          <w:tcPr>
            <w:tcW w:w="2972" w:type="dxa"/>
          </w:tcPr>
          <w:p w14:paraId="72127628" w14:textId="1E9B2EAE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If not consistent: description of difference</w:t>
            </w:r>
          </w:p>
        </w:tc>
        <w:tc>
          <w:tcPr>
            <w:tcW w:w="6038" w:type="dxa"/>
          </w:tcPr>
          <w:p w14:paraId="494BD158" w14:textId="77777777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682A35" w:rsidRPr="00682A35" w14:paraId="2665580A" w14:textId="77777777" w:rsidTr="006D3FD7">
        <w:tc>
          <w:tcPr>
            <w:tcW w:w="2972" w:type="dxa"/>
          </w:tcPr>
          <w:p w14:paraId="46D3A8F9" w14:textId="7A26D3D1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682A35">
              <w:rPr>
                <w:rFonts w:ascii="Calibri" w:hAnsi="Calibri" w:cs="Calibri"/>
                <w:szCs w:val="22"/>
              </w:rPr>
              <w:t>If not consistent: possible causes</w:t>
            </w:r>
          </w:p>
        </w:tc>
        <w:tc>
          <w:tcPr>
            <w:tcW w:w="6038" w:type="dxa"/>
          </w:tcPr>
          <w:p w14:paraId="4106367E" w14:textId="77777777" w:rsidR="00682A35" w:rsidRPr="00682A35" w:rsidRDefault="00682A35" w:rsidP="00682A35">
            <w:pPr>
              <w:spacing w:line="360" w:lineRule="auto"/>
              <w:rPr>
                <w:rFonts w:ascii="Calibri" w:hAnsi="Calibri" w:cs="Calibri"/>
                <w:szCs w:val="22"/>
              </w:rPr>
            </w:pPr>
          </w:p>
        </w:tc>
      </w:tr>
      <w:tr w:rsidR="00313847" w:rsidRPr="00682A35" w14:paraId="7EC03AE6" w14:textId="77777777" w:rsidTr="00313847">
        <w:tc>
          <w:tcPr>
            <w:tcW w:w="9010" w:type="dxa"/>
            <w:gridSpan w:val="2"/>
            <w:shd w:val="clear" w:color="auto" w:fill="C1E4F5" w:themeFill="accent1" w:themeFillTint="33"/>
          </w:tcPr>
          <w:p w14:paraId="37B03A7A" w14:textId="7AD7F403" w:rsidR="00313847" w:rsidRPr="00313847" w:rsidRDefault="00313847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  <w:r w:rsidRPr="00682A35">
              <w:rPr>
                <w:rFonts w:ascii="Calibri" w:hAnsi="Calibri" w:cs="Calibri"/>
                <w:b/>
                <w:bCs/>
                <w:szCs w:val="22"/>
              </w:rPr>
              <w:t>Additional comments</w:t>
            </w:r>
          </w:p>
        </w:tc>
      </w:tr>
      <w:tr w:rsidR="00313847" w:rsidRPr="00682A35" w14:paraId="5245EED4" w14:textId="77777777" w:rsidTr="00313847">
        <w:tc>
          <w:tcPr>
            <w:tcW w:w="9010" w:type="dxa"/>
            <w:gridSpan w:val="2"/>
            <w:shd w:val="clear" w:color="auto" w:fill="FFFFFF" w:themeFill="background1"/>
          </w:tcPr>
          <w:p w14:paraId="109B4B41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  <w:p w14:paraId="6CDFAD4D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  <w:p w14:paraId="4561EEAB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  <w:p w14:paraId="06F7DF54" w14:textId="77777777" w:rsidR="00313847" w:rsidRDefault="00313847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  <w:p w14:paraId="5A60E534" w14:textId="77777777" w:rsidR="00313847" w:rsidRPr="00682A35" w:rsidRDefault="00313847" w:rsidP="00682A35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</w:tbl>
    <w:p w14:paraId="3F70D497" w14:textId="77777777" w:rsidR="005E11CF" w:rsidRDefault="005E11CF"/>
    <w:sectPr w:rsidR="005E11CF" w:rsidSect="00272525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7BD23" w14:textId="77777777" w:rsidR="00CF0D4D" w:rsidRDefault="00CF0D4D" w:rsidP="00682A35">
      <w:r>
        <w:separator/>
      </w:r>
    </w:p>
  </w:endnote>
  <w:endnote w:type="continuationSeparator" w:id="0">
    <w:p w14:paraId="17397033" w14:textId="77777777" w:rsidR="00CF0D4D" w:rsidRDefault="00CF0D4D" w:rsidP="00682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aunPenh">
    <w:panose1 w:val="02000500000000020004"/>
    <w:charset w:val="00"/>
    <w:family w:val="auto"/>
    <w:pitch w:val="variable"/>
    <w:sig w:usb0="80000003" w:usb1="00000000" w:usb2="0001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ヒラギノ角ゴ Pro W3">
    <w:altName w:val="Yu Gothic"/>
    <w:charset w:val="80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45F3C" w14:textId="77777777" w:rsidR="00CF0D4D" w:rsidRDefault="00CF0D4D" w:rsidP="00682A35">
      <w:r>
        <w:separator/>
      </w:r>
    </w:p>
  </w:footnote>
  <w:footnote w:type="continuationSeparator" w:id="0">
    <w:p w14:paraId="22ECAB58" w14:textId="77777777" w:rsidR="00CF0D4D" w:rsidRDefault="00CF0D4D" w:rsidP="00682A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85DFE" w14:textId="32564369" w:rsidR="00682A35" w:rsidRPr="00682A35" w:rsidRDefault="00682A35">
    <w:pPr>
      <w:pStyle w:val="Header"/>
      <w:rPr>
        <w:sz w:val="18"/>
        <w:szCs w:val="16"/>
      </w:rPr>
    </w:pPr>
    <w:r w:rsidRPr="00682A35">
      <w:rPr>
        <w:sz w:val="18"/>
        <w:szCs w:val="16"/>
      </w:rPr>
      <w:fldChar w:fldCharType="begin"/>
    </w:r>
    <w:r w:rsidRPr="00682A35">
      <w:rPr>
        <w:sz w:val="18"/>
        <w:szCs w:val="16"/>
        <w:lang w:val="en-GB"/>
      </w:rPr>
      <w:instrText xml:space="preserve"> DATE \@ "dd MMMM yyyy" </w:instrText>
    </w:r>
    <w:r w:rsidRPr="00682A35">
      <w:rPr>
        <w:sz w:val="18"/>
        <w:szCs w:val="16"/>
      </w:rPr>
      <w:fldChar w:fldCharType="separate"/>
    </w:r>
    <w:r w:rsidR="003571CB">
      <w:rPr>
        <w:noProof/>
        <w:sz w:val="18"/>
        <w:szCs w:val="16"/>
        <w:lang w:val="en-GB"/>
      </w:rPr>
      <w:t>18 February 2026</w:t>
    </w:r>
    <w:r w:rsidRPr="00682A35">
      <w:rPr>
        <w:sz w:val="18"/>
        <w:szCs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24FB2"/>
    <w:multiLevelType w:val="hybridMultilevel"/>
    <w:tmpl w:val="3C66A4B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1834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B69"/>
    <w:rsid w:val="00006CEC"/>
    <w:rsid w:val="000079A3"/>
    <w:rsid w:val="00017AB9"/>
    <w:rsid w:val="00025DCD"/>
    <w:rsid w:val="000338BD"/>
    <w:rsid w:val="00035A07"/>
    <w:rsid w:val="0004199D"/>
    <w:rsid w:val="00042550"/>
    <w:rsid w:val="00046C6A"/>
    <w:rsid w:val="000519A8"/>
    <w:rsid w:val="00070E8F"/>
    <w:rsid w:val="00076C2A"/>
    <w:rsid w:val="00080487"/>
    <w:rsid w:val="00085A73"/>
    <w:rsid w:val="000871F1"/>
    <w:rsid w:val="00093EF3"/>
    <w:rsid w:val="0009579D"/>
    <w:rsid w:val="000A5856"/>
    <w:rsid w:val="000A6F47"/>
    <w:rsid w:val="000B0705"/>
    <w:rsid w:val="000B37EB"/>
    <w:rsid w:val="000C0C57"/>
    <w:rsid w:val="000C21CE"/>
    <w:rsid w:val="000C564A"/>
    <w:rsid w:val="000D1673"/>
    <w:rsid w:val="000F0CFA"/>
    <w:rsid w:val="0012255C"/>
    <w:rsid w:val="00122879"/>
    <w:rsid w:val="00160680"/>
    <w:rsid w:val="0016319C"/>
    <w:rsid w:val="001724A7"/>
    <w:rsid w:val="0018243D"/>
    <w:rsid w:val="00194CA0"/>
    <w:rsid w:val="00197746"/>
    <w:rsid w:val="001B10A3"/>
    <w:rsid w:val="001C0EAC"/>
    <w:rsid w:val="001E1722"/>
    <w:rsid w:val="001E5EC0"/>
    <w:rsid w:val="001F0EE4"/>
    <w:rsid w:val="001F75F8"/>
    <w:rsid w:val="001F7FEF"/>
    <w:rsid w:val="0021035B"/>
    <w:rsid w:val="00216767"/>
    <w:rsid w:val="00221C55"/>
    <w:rsid w:val="00230D6F"/>
    <w:rsid w:val="002350C9"/>
    <w:rsid w:val="002420AA"/>
    <w:rsid w:val="0024457B"/>
    <w:rsid w:val="002545B8"/>
    <w:rsid w:val="00272525"/>
    <w:rsid w:val="00272EA2"/>
    <w:rsid w:val="00290FE0"/>
    <w:rsid w:val="00293A44"/>
    <w:rsid w:val="0029729B"/>
    <w:rsid w:val="002A2CE9"/>
    <w:rsid w:val="002A5AC3"/>
    <w:rsid w:val="002B2665"/>
    <w:rsid w:val="002B43C1"/>
    <w:rsid w:val="002B7BE7"/>
    <w:rsid w:val="002E31F1"/>
    <w:rsid w:val="002F0402"/>
    <w:rsid w:val="002F56B7"/>
    <w:rsid w:val="00313847"/>
    <w:rsid w:val="003139AF"/>
    <w:rsid w:val="003174E7"/>
    <w:rsid w:val="00327118"/>
    <w:rsid w:val="00332772"/>
    <w:rsid w:val="00334E9C"/>
    <w:rsid w:val="00345535"/>
    <w:rsid w:val="00356D0D"/>
    <w:rsid w:val="003571CB"/>
    <w:rsid w:val="00360156"/>
    <w:rsid w:val="00363174"/>
    <w:rsid w:val="00372D14"/>
    <w:rsid w:val="003763FC"/>
    <w:rsid w:val="00381DC6"/>
    <w:rsid w:val="00383CE2"/>
    <w:rsid w:val="00384147"/>
    <w:rsid w:val="003A09E3"/>
    <w:rsid w:val="003A4DA0"/>
    <w:rsid w:val="003B37CF"/>
    <w:rsid w:val="003C0CB9"/>
    <w:rsid w:val="003D2BFA"/>
    <w:rsid w:val="003D384E"/>
    <w:rsid w:val="003E70F3"/>
    <w:rsid w:val="00402BA8"/>
    <w:rsid w:val="004107F9"/>
    <w:rsid w:val="004325EE"/>
    <w:rsid w:val="00435EE0"/>
    <w:rsid w:val="00436F31"/>
    <w:rsid w:val="00452C36"/>
    <w:rsid w:val="00463B81"/>
    <w:rsid w:val="00477D9E"/>
    <w:rsid w:val="00484CE8"/>
    <w:rsid w:val="00490BF5"/>
    <w:rsid w:val="00496312"/>
    <w:rsid w:val="004A29E2"/>
    <w:rsid w:val="004C2E5D"/>
    <w:rsid w:val="004C65DD"/>
    <w:rsid w:val="004E1278"/>
    <w:rsid w:val="004E3BE6"/>
    <w:rsid w:val="0051408F"/>
    <w:rsid w:val="00516F4F"/>
    <w:rsid w:val="00523443"/>
    <w:rsid w:val="0052682A"/>
    <w:rsid w:val="00544A7C"/>
    <w:rsid w:val="0056084D"/>
    <w:rsid w:val="00566730"/>
    <w:rsid w:val="00567750"/>
    <w:rsid w:val="005678C1"/>
    <w:rsid w:val="005760AC"/>
    <w:rsid w:val="00577054"/>
    <w:rsid w:val="00580E1E"/>
    <w:rsid w:val="00581D3E"/>
    <w:rsid w:val="00583821"/>
    <w:rsid w:val="005845D8"/>
    <w:rsid w:val="00595FE5"/>
    <w:rsid w:val="005A21AA"/>
    <w:rsid w:val="005B3C3E"/>
    <w:rsid w:val="005B781B"/>
    <w:rsid w:val="005E0287"/>
    <w:rsid w:val="005E11CF"/>
    <w:rsid w:val="005E1F24"/>
    <w:rsid w:val="005E6778"/>
    <w:rsid w:val="006018F5"/>
    <w:rsid w:val="00601B58"/>
    <w:rsid w:val="00604521"/>
    <w:rsid w:val="00613330"/>
    <w:rsid w:val="00615FD2"/>
    <w:rsid w:val="00617934"/>
    <w:rsid w:val="00622526"/>
    <w:rsid w:val="006257B9"/>
    <w:rsid w:val="0062583C"/>
    <w:rsid w:val="00647F5F"/>
    <w:rsid w:val="00650FD1"/>
    <w:rsid w:val="00655DD2"/>
    <w:rsid w:val="0066281B"/>
    <w:rsid w:val="0066399F"/>
    <w:rsid w:val="006642C0"/>
    <w:rsid w:val="00666674"/>
    <w:rsid w:val="0067587E"/>
    <w:rsid w:val="00682A35"/>
    <w:rsid w:val="00687082"/>
    <w:rsid w:val="00691D92"/>
    <w:rsid w:val="006940F7"/>
    <w:rsid w:val="006A0331"/>
    <w:rsid w:val="006A237E"/>
    <w:rsid w:val="006A503C"/>
    <w:rsid w:val="006B1807"/>
    <w:rsid w:val="006E2B37"/>
    <w:rsid w:val="006F55B0"/>
    <w:rsid w:val="006F5D33"/>
    <w:rsid w:val="00706BD3"/>
    <w:rsid w:val="007112B9"/>
    <w:rsid w:val="007168B4"/>
    <w:rsid w:val="00722FCE"/>
    <w:rsid w:val="007308CB"/>
    <w:rsid w:val="0074131E"/>
    <w:rsid w:val="00750E38"/>
    <w:rsid w:val="00753F4C"/>
    <w:rsid w:val="0077172B"/>
    <w:rsid w:val="0077796D"/>
    <w:rsid w:val="00781AAC"/>
    <w:rsid w:val="007832E6"/>
    <w:rsid w:val="00786244"/>
    <w:rsid w:val="007948CF"/>
    <w:rsid w:val="007B1E4A"/>
    <w:rsid w:val="007C7FFD"/>
    <w:rsid w:val="007D71B9"/>
    <w:rsid w:val="007F2699"/>
    <w:rsid w:val="00811BF5"/>
    <w:rsid w:val="00832ABC"/>
    <w:rsid w:val="0083571C"/>
    <w:rsid w:val="0083703E"/>
    <w:rsid w:val="00837FBF"/>
    <w:rsid w:val="008403DE"/>
    <w:rsid w:val="00845055"/>
    <w:rsid w:val="008478F5"/>
    <w:rsid w:val="008516F9"/>
    <w:rsid w:val="008600AA"/>
    <w:rsid w:val="00860A6A"/>
    <w:rsid w:val="008656D3"/>
    <w:rsid w:val="00891195"/>
    <w:rsid w:val="0089156E"/>
    <w:rsid w:val="008955F8"/>
    <w:rsid w:val="008977A1"/>
    <w:rsid w:val="008A021F"/>
    <w:rsid w:val="008A15D1"/>
    <w:rsid w:val="008B389F"/>
    <w:rsid w:val="008D4DEF"/>
    <w:rsid w:val="008E0BE5"/>
    <w:rsid w:val="008E28A2"/>
    <w:rsid w:val="008E7098"/>
    <w:rsid w:val="008E740A"/>
    <w:rsid w:val="009052CB"/>
    <w:rsid w:val="009231B5"/>
    <w:rsid w:val="00933C32"/>
    <w:rsid w:val="00936011"/>
    <w:rsid w:val="0094126A"/>
    <w:rsid w:val="00953DAE"/>
    <w:rsid w:val="009542F3"/>
    <w:rsid w:val="00957B2E"/>
    <w:rsid w:val="00970266"/>
    <w:rsid w:val="009775A5"/>
    <w:rsid w:val="009827DF"/>
    <w:rsid w:val="009A2DA3"/>
    <w:rsid w:val="009D0329"/>
    <w:rsid w:val="009D1202"/>
    <w:rsid w:val="009F1CB6"/>
    <w:rsid w:val="009F44DD"/>
    <w:rsid w:val="009F771A"/>
    <w:rsid w:val="00A010F1"/>
    <w:rsid w:val="00A02918"/>
    <w:rsid w:val="00A02921"/>
    <w:rsid w:val="00A04115"/>
    <w:rsid w:val="00A11B0C"/>
    <w:rsid w:val="00A25CA7"/>
    <w:rsid w:val="00A30565"/>
    <w:rsid w:val="00A43D01"/>
    <w:rsid w:val="00A63D04"/>
    <w:rsid w:val="00A709FE"/>
    <w:rsid w:val="00A71573"/>
    <w:rsid w:val="00A736A5"/>
    <w:rsid w:val="00A7471F"/>
    <w:rsid w:val="00A8595E"/>
    <w:rsid w:val="00A9463B"/>
    <w:rsid w:val="00AA2F91"/>
    <w:rsid w:val="00AA5D38"/>
    <w:rsid w:val="00AB0A45"/>
    <w:rsid w:val="00AB31F6"/>
    <w:rsid w:val="00AB4D8A"/>
    <w:rsid w:val="00AC08B4"/>
    <w:rsid w:val="00AC1128"/>
    <w:rsid w:val="00AC2CD9"/>
    <w:rsid w:val="00AC2FB4"/>
    <w:rsid w:val="00AD4D5E"/>
    <w:rsid w:val="00AE065B"/>
    <w:rsid w:val="00AE2C6D"/>
    <w:rsid w:val="00AE75DF"/>
    <w:rsid w:val="00AF5B39"/>
    <w:rsid w:val="00B04226"/>
    <w:rsid w:val="00B06A62"/>
    <w:rsid w:val="00B0743F"/>
    <w:rsid w:val="00B30376"/>
    <w:rsid w:val="00B51B77"/>
    <w:rsid w:val="00B75529"/>
    <w:rsid w:val="00B75A2D"/>
    <w:rsid w:val="00B86EF4"/>
    <w:rsid w:val="00B956F4"/>
    <w:rsid w:val="00BA0BB9"/>
    <w:rsid w:val="00BC119D"/>
    <w:rsid w:val="00BC179B"/>
    <w:rsid w:val="00BD249A"/>
    <w:rsid w:val="00BD47C9"/>
    <w:rsid w:val="00BE3CAB"/>
    <w:rsid w:val="00BF471B"/>
    <w:rsid w:val="00C04083"/>
    <w:rsid w:val="00C17B69"/>
    <w:rsid w:val="00C2122D"/>
    <w:rsid w:val="00C23086"/>
    <w:rsid w:val="00C42436"/>
    <w:rsid w:val="00C5696A"/>
    <w:rsid w:val="00C56B3B"/>
    <w:rsid w:val="00C56FFA"/>
    <w:rsid w:val="00C57093"/>
    <w:rsid w:val="00C57BA8"/>
    <w:rsid w:val="00C611AC"/>
    <w:rsid w:val="00C6164A"/>
    <w:rsid w:val="00C64758"/>
    <w:rsid w:val="00C7495A"/>
    <w:rsid w:val="00C9698A"/>
    <w:rsid w:val="00CA3C6B"/>
    <w:rsid w:val="00CB3988"/>
    <w:rsid w:val="00CB3C98"/>
    <w:rsid w:val="00CD0315"/>
    <w:rsid w:val="00CD10B2"/>
    <w:rsid w:val="00CF0D4D"/>
    <w:rsid w:val="00D1183D"/>
    <w:rsid w:val="00D127E6"/>
    <w:rsid w:val="00D25CCA"/>
    <w:rsid w:val="00D36449"/>
    <w:rsid w:val="00D61736"/>
    <w:rsid w:val="00D64428"/>
    <w:rsid w:val="00D7289D"/>
    <w:rsid w:val="00D97EE0"/>
    <w:rsid w:val="00DA438A"/>
    <w:rsid w:val="00DA6498"/>
    <w:rsid w:val="00DA784A"/>
    <w:rsid w:val="00DA7AED"/>
    <w:rsid w:val="00DB0EB4"/>
    <w:rsid w:val="00DC2699"/>
    <w:rsid w:val="00DD44B1"/>
    <w:rsid w:val="00DD6AFA"/>
    <w:rsid w:val="00DF01B2"/>
    <w:rsid w:val="00E03418"/>
    <w:rsid w:val="00E128DC"/>
    <w:rsid w:val="00E147E4"/>
    <w:rsid w:val="00E2476E"/>
    <w:rsid w:val="00E665EF"/>
    <w:rsid w:val="00E66BCF"/>
    <w:rsid w:val="00E9108A"/>
    <w:rsid w:val="00EA353B"/>
    <w:rsid w:val="00EA4AB1"/>
    <w:rsid w:val="00EB2E85"/>
    <w:rsid w:val="00EB3176"/>
    <w:rsid w:val="00EB4CF6"/>
    <w:rsid w:val="00EC2E69"/>
    <w:rsid w:val="00ED3330"/>
    <w:rsid w:val="00EE4FF9"/>
    <w:rsid w:val="00EE702E"/>
    <w:rsid w:val="00EF1F41"/>
    <w:rsid w:val="00EF2E34"/>
    <w:rsid w:val="00EF73E5"/>
    <w:rsid w:val="00F01EED"/>
    <w:rsid w:val="00F0521B"/>
    <w:rsid w:val="00F10229"/>
    <w:rsid w:val="00F17BB3"/>
    <w:rsid w:val="00F369DB"/>
    <w:rsid w:val="00F4104C"/>
    <w:rsid w:val="00F47074"/>
    <w:rsid w:val="00F53264"/>
    <w:rsid w:val="00F67DDA"/>
    <w:rsid w:val="00F709F0"/>
    <w:rsid w:val="00F77BC2"/>
    <w:rsid w:val="00F80562"/>
    <w:rsid w:val="00F824B5"/>
    <w:rsid w:val="00F8371E"/>
    <w:rsid w:val="00F85E9F"/>
    <w:rsid w:val="00F86B2C"/>
    <w:rsid w:val="00F94889"/>
    <w:rsid w:val="00FB3CD7"/>
    <w:rsid w:val="00FB5973"/>
    <w:rsid w:val="00FD7738"/>
    <w:rsid w:val="00FF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F63DC"/>
  <w15:chartTrackingRefBased/>
  <w15:docId w15:val="{D9D14C56-A7CD-6143-BBD7-93BF09BEE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B69"/>
    <w:rPr>
      <w:rFonts w:ascii="Verdana" w:eastAsia="SimSun" w:hAnsi="Verdana" w:cs="Times New Roman"/>
      <w:kern w:val="0"/>
      <w:sz w:val="22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A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A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2A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rsid w:val="00C17B69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jc w:val="center"/>
    </w:pPr>
    <w:rPr>
      <w:rFonts w:ascii="Arial Narrow" w:eastAsia="ヒラギノ角ゴ Pro W3" w:hAnsi="Arial Narrow" w:cs="Times New Roman"/>
      <w:color w:val="000000"/>
      <w:kern w:val="0"/>
      <w:sz w:val="18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C17B69"/>
    <w:rPr>
      <w:rFonts w:ascii="Calibri" w:eastAsia="Calibri" w:hAnsi="Calibri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2A3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A35"/>
    <w:rPr>
      <w:rFonts w:ascii="Verdana" w:eastAsia="SimSun" w:hAnsi="Verdana" w:cs="Times New Roman"/>
      <w:kern w:val="0"/>
      <w:sz w:val="22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2A3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A35"/>
    <w:rPr>
      <w:rFonts w:ascii="Verdana" w:eastAsia="SimSun" w:hAnsi="Verdana" w:cs="Times New Roman"/>
      <w:kern w:val="0"/>
      <w:sz w:val="22"/>
      <w:szCs w:val="2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82A35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82A35"/>
    <w:rPr>
      <w:rFonts w:asciiTheme="majorHAnsi" w:eastAsiaTheme="majorEastAsia" w:hAnsiTheme="majorHAnsi" w:cstheme="majorBidi"/>
      <w:color w:val="0A2F40" w:themeColor="accent1" w:themeShade="7F"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82A3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iverani</dc:creator>
  <cp:keywords/>
  <dc:description/>
  <cp:lastModifiedBy>Abhijit Mishra</cp:lastModifiedBy>
  <cp:revision>6</cp:revision>
  <dcterms:created xsi:type="dcterms:W3CDTF">2024-08-09T07:54:00Z</dcterms:created>
  <dcterms:modified xsi:type="dcterms:W3CDTF">2026-02-18T01:56:00Z</dcterms:modified>
</cp:coreProperties>
</file>